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382EA" w14:textId="4F6602D2" w:rsidR="00523920" w:rsidRPr="00D47595" w:rsidRDefault="00523920" w:rsidP="00523920">
      <w:pPr>
        <w:rPr>
          <w:rFonts w:ascii="Times New Roman" w:eastAsia="Times New Roman" w:hAnsi="Times New Roman" w:cs="Times New Roman"/>
          <w:b/>
          <w:bCs/>
          <w:color w:val="000000" w:themeColor="text1"/>
          <w:highlight w:val="white"/>
        </w:rPr>
      </w:pPr>
      <w:r w:rsidRPr="00D47595">
        <w:rPr>
          <w:rFonts w:ascii="Times New Roman" w:eastAsia="Times New Roman" w:hAnsi="Times New Roman" w:cs="Times New Roman"/>
          <w:b/>
          <w:bCs/>
          <w:color w:val="000000" w:themeColor="text1"/>
          <w:highlight w:val="white"/>
        </w:rPr>
        <w:t>Table of Contents: Supp</w:t>
      </w:r>
      <w:r w:rsidR="00344B96">
        <w:rPr>
          <w:rFonts w:ascii="Times New Roman" w:eastAsia="Times New Roman" w:hAnsi="Times New Roman" w:cs="Times New Roman"/>
          <w:b/>
          <w:bCs/>
          <w:color w:val="000000" w:themeColor="text1"/>
          <w:highlight w:val="white"/>
        </w:rPr>
        <w:t xml:space="preserve">lementary Material </w:t>
      </w:r>
    </w:p>
    <w:p w14:paraId="6152091F" w14:textId="77777777" w:rsidR="00523920" w:rsidRPr="00B02FB8" w:rsidRDefault="00523920" w:rsidP="00523920">
      <w:pPr>
        <w:rPr>
          <w:rFonts w:ascii="Times New Roman" w:eastAsia="Times New Roman" w:hAnsi="Times New Roman" w:cs="Times New Roman"/>
          <w:color w:val="000000" w:themeColor="text1"/>
          <w:highlight w:val="white"/>
        </w:rPr>
      </w:pPr>
    </w:p>
    <w:p w14:paraId="2334DA5B" w14:textId="77777777" w:rsidR="00523920" w:rsidRPr="00D47595" w:rsidRDefault="00523920" w:rsidP="0052392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</w:pPr>
      <w:r w:rsidRPr="00D47595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Page 1: Table of Contents </w:t>
      </w:r>
    </w:p>
    <w:p w14:paraId="3DA9A4B5" w14:textId="77777777" w:rsidR="00523920" w:rsidRPr="00D47595" w:rsidRDefault="00523920" w:rsidP="0052392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</w:pPr>
      <w:r w:rsidRPr="00D47595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Page 2: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>e</w:t>
      </w:r>
      <w:r w:rsidRPr="00D47595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>Table</w:t>
      </w:r>
      <w:proofErr w:type="spellEnd"/>
      <w:r w:rsidRPr="00D47595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 1</w:t>
      </w:r>
    </w:p>
    <w:p w14:paraId="302090D1" w14:textId="77777777" w:rsidR="00523920" w:rsidRPr="00D47595" w:rsidRDefault="00523920" w:rsidP="0052392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</w:pPr>
      <w:r w:rsidRPr="00D47595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Page 3: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>e</w:t>
      </w:r>
      <w:r w:rsidRPr="00D47595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>Table</w:t>
      </w:r>
      <w:proofErr w:type="spellEnd"/>
      <w:r w:rsidRPr="00D47595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 2</w:t>
      </w:r>
    </w:p>
    <w:p w14:paraId="6C606C54" w14:textId="77777777" w:rsidR="00523920" w:rsidRDefault="00523920" w:rsidP="0052392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</w:pPr>
      <w:r w:rsidRPr="00D47595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Page 4: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>e</w:t>
      </w:r>
      <w:r w:rsidRPr="00D47595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>Table</w:t>
      </w:r>
      <w:proofErr w:type="spellEnd"/>
      <w:r w:rsidRPr="00D47595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 3</w:t>
      </w:r>
    </w:p>
    <w:p w14:paraId="64D42B9E" w14:textId="05F0AFCF" w:rsidR="00183F31" w:rsidRDefault="00523920" w:rsidP="0052392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</w:pPr>
      <w:r w:rsidRPr="00691525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Page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>5</w:t>
      </w:r>
      <w:r w:rsidRPr="00691525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>e</w:t>
      </w:r>
      <w:r w:rsidRPr="00691525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>Table</w:t>
      </w:r>
      <w:proofErr w:type="spellEnd"/>
      <w:r w:rsidRPr="00691525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>4</w:t>
      </w:r>
    </w:p>
    <w:p w14:paraId="3D9D245D" w14:textId="188068FA" w:rsidR="00183F31" w:rsidRPr="00691525" w:rsidRDefault="00183F31" w:rsidP="0052392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Page 6: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>eTable</w:t>
      </w:r>
      <w:proofErr w:type="spellEnd"/>
      <w:r w:rsidR="00C67700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>5</w:t>
      </w:r>
    </w:p>
    <w:p w14:paraId="1788384A" w14:textId="77777777" w:rsidR="00523920" w:rsidRPr="00D47595" w:rsidRDefault="00523920" w:rsidP="0052392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</w:pPr>
    </w:p>
    <w:p w14:paraId="5FE43CA8" w14:textId="77777777" w:rsidR="00523920" w:rsidRPr="0066378B" w:rsidRDefault="00523920" w:rsidP="0052392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</w:pPr>
    </w:p>
    <w:p w14:paraId="51F7E7B3" w14:textId="77777777" w:rsidR="00523920" w:rsidRPr="00464470" w:rsidRDefault="00523920" w:rsidP="00523920">
      <w:pPr>
        <w:rPr>
          <w:rFonts w:ascii="Times New Roman" w:eastAsia="Times New Roman" w:hAnsi="Times New Roman" w:cs="Times New Roman"/>
          <w:color w:val="FF0000"/>
          <w:sz w:val="20"/>
          <w:szCs w:val="20"/>
          <w:highlight w:val="white"/>
        </w:rPr>
      </w:pPr>
    </w:p>
    <w:p w14:paraId="2E80A2BB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17EFBE92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636EAA53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27891057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50449972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72BF7AF6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36DD1353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5A3B169E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27DF7F78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4429F0CA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18075931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6CF55E2D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1C2AD917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32D6FAD5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7C618F0C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45B9BF1D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1E589D7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5DE5A976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4EA30217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5E93FE40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6E8DCB8B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50C67BB8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69853528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36552E47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7CDD1F19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49FF02F5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57215B07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35ADF635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6DCB20D9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24B81D9E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465508BF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473D52C4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169CF8B4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1EFDE084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C9AFA9A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308CA6D6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1EE91EC2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704DC919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7328AF00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7ACE9AFE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631CF630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691D6946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285C9A77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39EA0A0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7784C1FC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345CA269" w14:textId="497EA98A" w:rsidR="00183F31" w:rsidRPr="00D47595" w:rsidRDefault="00183F31" w:rsidP="00183F31">
      <w:pPr>
        <w:rPr>
          <w:rFonts w:ascii="Arial" w:eastAsia="Times New Roman" w:hAnsi="Arial" w:cs="Arial"/>
          <w:b/>
          <w:bCs/>
          <w:highlight w:val="white"/>
        </w:rPr>
      </w:pPr>
      <w:proofErr w:type="spellStart"/>
      <w:r w:rsidRPr="00D47595">
        <w:rPr>
          <w:rFonts w:ascii="Arial" w:eastAsia="Times New Roman" w:hAnsi="Arial" w:cs="Arial"/>
          <w:b/>
          <w:bCs/>
          <w:highlight w:val="white"/>
        </w:rPr>
        <w:t>eTable</w:t>
      </w:r>
      <w:proofErr w:type="spellEnd"/>
      <w:r w:rsidR="002B63EE">
        <w:rPr>
          <w:rFonts w:ascii="Arial" w:eastAsia="Times New Roman" w:hAnsi="Arial" w:cs="Arial"/>
          <w:b/>
          <w:bCs/>
          <w:highlight w:val="white"/>
        </w:rPr>
        <w:t xml:space="preserve"> </w:t>
      </w:r>
      <w:r w:rsidRPr="00D47595">
        <w:rPr>
          <w:rFonts w:ascii="Arial" w:eastAsia="Times New Roman" w:hAnsi="Arial" w:cs="Arial"/>
          <w:b/>
          <w:bCs/>
          <w:highlight w:val="white"/>
        </w:rPr>
        <w:t>1</w:t>
      </w:r>
    </w:p>
    <w:p w14:paraId="371F1F49" w14:textId="77777777" w:rsidR="00183F31" w:rsidRDefault="00183F31" w:rsidP="00523920">
      <w:pPr>
        <w:rPr>
          <w:rFonts w:ascii="Arial" w:eastAsia="Times New Roman" w:hAnsi="Arial" w:cs="Arial"/>
          <w:b/>
          <w:bCs/>
          <w:highlight w:val="white"/>
        </w:rPr>
      </w:pPr>
    </w:p>
    <w:tbl>
      <w:tblPr>
        <w:tblStyle w:val="GridTable6Colorful-Accent31"/>
        <w:tblW w:w="8725" w:type="dxa"/>
        <w:tblLayout w:type="fixed"/>
        <w:tblLook w:val="04A0" w:firstRow="1" w:lastRow="0" w:firstColumn="1" w:lastColumn="0" w:noHBand="0" w:noVBand="1"/>
      </w:tblPr>
      <w:tblGrid>
        <w:gridCol w:w="8725"/>
      </w:tblGrid>
      <w:tr w:rsidR="001424AA" w:rsidRPr="001060B6" w14:paraId="79D908C9" w14:textId="77777777" w:rsidTr="003A3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5" w:type="dxa"/>
            <w:noWrap/>
            <w:vAlign w:val="center"/>
            <w:hideMark/>
          </w:tcPr>
          <w:p w14:paraId="15D079B0" w14:textId="59672FF1" w:rsidR="001424AA" w:rsidRPr="001060B6" w:rsidRDefault="001424AA" w:rsidP="003A3AD7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1060B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Table</w:t>
            </w:r>
            <w:proofErr w:type="spellEnd"/>
            <w:r w:rsidR="002B63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1060B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: Setting and management of pediatric fever neutropenia</w:t>
            </w:r>
          </w:p>
        </w:tc>
      </w:tr>
      <w:tr w:rsidR="001424AA" w:rsidRPr="001060B6" w14:paraId="3CE87BA1" w14:textId="77777777" w:rsidTr="003A3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5" w:type="dxa"/>
            <w:noWrap/>
            <w:hideMark/>
          </w:tcPr>
          <w:p w14:paraId="1632FB89" w14:textId="77777777" w:rsidR="001424AA" w:rsidRPr="001060B6" w:rsidRDefault="001424AA" w:rsidP="003A3AD7">
            <w:pPr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4086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Setting</w:t>
            </w:r>
            <w:r w:rsidRPr="001060B6"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: Our </w:t>
            </w:r>
            <w:r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academic, </w:t>
            </w:r>
            <w:r w:rsidRPr="001060B6"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pediatric referral center manages approximately 150 new cancer diagnoses </w:t>
            </w:r>
            <w:r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and referrals </w:t>
            </w:r>
            <w:r w:rsidRPr="001060B6"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annually, designated as a phase 1/2 clinical trial site by the COG conducting hematopoietic stem cell </w:t>
            </w:r>
            <w:r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>transplants (HSCT)</w:t>
            </w:r>
            <w:r w:rsidRPr="001060B6"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>, chimeric antigen receptor therapy</w:t>
            </w:r>
            <w:r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 (CAR-T)</w:t>
            </w:r>
            <w:r w:rsidRPr="001060B6"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>, and general oncology clinical trials.</w:t>
            </w:r>
          </w:p>
        </w:tc>
      </w:tr>
      <w:tr w:rsidR="001424AA" w:rsidRPr="001060B6" w14:paraId="2E9171F9" w14:textId="77777777" w:rsidTr="003A3AD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5" w:type="dxa"/>
            <w:noWrap/>
          </w:tcPr>
          <w:p w14:paraId="3DDBA68E" w14:textId="77777777" w:rsidR="001424AA" w:rsidRPr="004C0F80" w:rsidRDefault="001424AA" w:rsidP="003A3AD7">
            <w:pPr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4086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Definitions</w:t>
            </w:r>
            <w:r w:rsidRPr="004C0F80"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: </w:t>
            </w:r>
            <w:r w:rsidRPr="004C0F8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Fever neutropenia was defined as an absolute neutrophil count (ANC) less than 0.5 K/µL, or 1 K/µL with anticipation that it would decrease; and a fever of ≥38°C sustained over one hour or a single temperature &gt;38.3°C. </w:t>
            </w:r>
          </w:p>
        </w:tc>
      </w:tr>
      <w:tr w:rsidR="001424AA" w:rsidRPr="001060B6" w14:paraId="2DF592BD" w14:textId="77777777" w:rsidTr="003A3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5" w:type="dxa"/>
            <w:noWrap/>
          </w:tcPr>
          <w:p w14:paraId="1CCE35E0" w14:textId="3AFBE510" w:rsidR="001424AA" w:rsidRPr="004C0F80" w:rsidRDefault="001424AA" w:rsidP="003A3AD7">
            <w:pPr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4086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Risk stratification</w:t>
            </w:r>
            <w:r w:rsidRPr="004C0F80"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: </w:t>
            </w:r>
            <w:r w:rsidRPr="004C0F8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Our institution internally evaluated a clinical decision risk tool recommended by the COG, modified with more clinical risk criterion and serial procalcitonin. An episode where the first fever was detected outpatient was </w:t>
            </w:r>
            <w:proofErr w:type="gramStart"/>
            <w:r w:rsidRPr="004C0F8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>low-risk</w:t>
            </w:r>
            <w:proofErr w:type="gramEnd"/>
            <w:r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 (LR)</w:t>
            </w:r>
            <w:r w:rsidRPr="004C0F8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 if the episode met clinical </w:t>
            </w:r>
            <w:r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>LR</w:t>
            </w:r>
            <w:r w:rsidRPr="004C0F8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 criteria at presentation </w:t>
            </w:r>
            <w:r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in the emergency department </w:t>
            </w:r>
            <w:r w:rsidRPr="004C0F8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>and first morning of inpatient observation, and serial procalcitonin &lt;0.4 ng/</w:t>
            </w:r>
            <w:proofErr w:type="spellStart"/>
            <w:r w:rsidRPr="004C0F8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>mL.</w:t>
            </w:r>
            <w:proofErr w:type="spellEnd"/>
            <w:r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 Episodes which did not meet LR criteria or any </w:t>
            </w:r>
            <w:r w:rsidRPr="004C0F8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procalcitonin </w:t>
            </w:r>
            <w:r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>≥</w:t>
            </w:r>
            <w:r w:rsidRPr="004C0F8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>0.4 ng/mL</w:t>
            </w:r>
            <w:r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 w</w:t>
            </w:r>
            <w:r w:rsidR="0032057C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>ere</w:t>
            </w:r>
            <w:r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 high-risk. </w:t>
            </w:r>
            <w:r w:rsidRPr="004C0F8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Risk stratification and early </w:t>
            </w:r>
            <w:r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hospital </w:t>
            </w:r>
            <w:r w:rsidRPr="004C0F8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discharge </w:t>
            </w:r>
            <w:r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>was</w:t>
            </w:r>
            <w:r w:rsidRPr="004C0F8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 not considered in HSCT patients or episodes where the first fever was detected inpatient.</w:t>
            </w:r>
            <w:r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</w:p>
        </w:tc>
      </w:tr>
      <w:tr w:rsidR="001424AA" w:rsidRPr="001060B6" w14:paraId="6661BC3B" w14:textId="77777777" w:rsidTr="003A3AD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5" w:type="dxa"/>
            <w:noWrap/>
          </w:tcPr>
          <w:p w14:paraId="410B37A0" w14:textId="77777777" w:rsidR="001424AA" w:rsidRPr="004C0F80" w:rsidRDefault="001424AA" w:rsidP="003A3AD7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4086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Risk criterion</w:t>
            </w:r>
            <w:r w:rsidRPr="009D1DB7"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>:</w:t>
            </w:r>
            <w:r w:rsidRPr="009D1DB7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>Low-risk criterion were age older than 1 year, and not with Down Syndrome; procalcitonin &lt;0.4 ng/mL at presentation and first morning inpatient observation; an anticipated neutropenia under 7 days defined as: initial outpatient presentation, no history of acute myelogenous leukemia or Non-Hodgkin lymphoma, no HSCT within the last year, no CAR-T within 6 months, acute leukemia must be in remission and not in induction or active relapse; there must be absence of severe comorbidity at presentation defined as: absence of hypotension requiring ≥40 ml/kg fluid boluses with 4 hours of presentation, no tachypnea or sustained hypoxia (spO2 &lt;92%), no altered mental status, no concern for focal infection requiring intravenous antibiotics, no bacteremia, no mucositis requiring intravenous narcotics, no refractory vomiting or moderate/severe abdominal pain, no grade 2 organ dysfunction; there must be no other reason for admission, no social concern for medical adherence to follow-up, and the ability to tolerate oral antibiotics must be present</w:t>
            </w:r>
          </w:p>
        </w:tc>
      </w:tr>
      <w:tr w:rsidR="001424AA" w:rsidRPr="001060B6" w14:paraId="7AF1FF23" w14:textId="77777777" w:rsidTr="003A3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5" w:type="dxa"/>
            <w:noWrap/>
          </w:tcPr>
          <w:p w14:paraId="4E7F0BBC" w14:textId="77777777" w:rsidR="001424AA" w:rsidRPr="000B1EB0" w:rsidRDefault="001424AA" w:rsidP="003A3AD7">
            <w:pPr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4086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Inpatient management</w:t>
            </w:r>
            <w:r w:rsidRPr="000B1EB0"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: All FN episodes </w:t>
            </w:r>
            <w:r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>where</w:t>
            </w:r>
            <w:r w:rsidRPr="000B1EB0"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 the first fever was detected outpatient w</w:t>
            </w:r>
            <w:r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>ere</w:t>
            </w:r>
            <w:r w:rsidRPr="000B1EB0"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 admitted to the hospital for initial management. </w:t>
            </w:r>
            <w:r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>High-risk e</w:t>
            </w:r>
            <w:r w:rsidRPr="000B1EB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>pisodes were not recommended for early discharge and instead continued with a standard hospital admission in which anti-pseudomonal antibiotics, typically a 4</w:t>
            </w:r>
            <w:r w:rsidRPr="000B1EB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th</w:t>
            </w:r>
            <w:r w:rsidRPr="000B1EB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 generation cephalosporin, continued </w:t>
            </w:r>
            <w:r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>through</w:t>
            </w:r>
            <w:r w:rsidRPr="000B1EB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 ANC recovery &gt;0.2 K/µL or 5 days duration</w:t>
            </w:r>
            <w:r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>, whichever is less,</w:t>
            </w:r>
            <w:r w:rsidRPr="000B1EB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 if no microbiologically or clinically defined infection was diagnosed</w:t>
            </w:r>
            <w:r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>, per institutional clinical practice guidelines.</w:t>
            </w:r>
          </w:p>
        </w:tc>
      </w:tr>
      <w:tr w:rsidR="001424AA" w:rsidRPr="001060B6" w14:paraId="19C15541" w14:textId="77777777" w:rsidTr="003A3AD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5" w:type="dxa"/>
            <w:noWrap/>
          </w:tcPr>
          <w:p w14:paraId="30D5EBBC" w14:textId="77B783E2" w:rsidR="001424AA" w:rsidRPr="000B1EB0" w:rsidRDefault="001424AA" w:rsidP="003A3AD7">
            <w:pPr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 w:rsidRPr="0024086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Outpatient management</w:t>
            </w:r>
            <w:r w:rsidRPr="000B1EB0"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/>
                <w:b w:val="0"/>
                <w:bCs w:val="0"/>
                <w:color w:val="auto"/>
                <w:sz w:val="20"/>
                <w:szCs w:val="20"/>
              </w:rPr>
              <w:t>Low-risk e</w:t>
            </w:r>
            <w:r w:rsidRPr="000B1EB0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>pisodes were eligible for early hospital discharge after one night inpatient observation</w:t>
            </w:r>
            <w:r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>. The decision for early hospital discharge was shared between the patient/caregiver and the inpatient medical team. The patient would receive oral fluoroquinolone</w:t>
            </w:r>
            <w:r w:rsidR="003224E2"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>, typically levofloxacin,</w:t>
            </w:r>
            <w:r>
              <w:rPr>
                <w:rFonts w:ascii="Times New Roman" w:eastAsia="Arial" w:hAnsi="Times New Roman"/>
                <w:b w:val="0"/>
                <w:bCs w:val="0"/>
                <w:color w:val="auto"/>
                <w:sz w:val="20"/>
                <w:szCs w:val="20"/>
              </w:rPr>
              <w:t xml:space="preserve"> before discharge to complete a total 5-day course. After discharge, the patient/caregiver dyad would have an outpatient virtual follow-up visit with an oncology provider, then daily phone calls from outpatient oncology skilled nursing staff through day 5.</w:t>
            </w:r>
          </w:p>
        </w:tc>
      </w:tr>
    </w:tbl>
    <w:p w14:paraId="1AC4A0C0" w14:textId="77777777" w:rsidR="001424AA" w:rsidRDefault="001424AA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2F985801" w14:textId="77777777" w:rsidR="001424AA" w:rsidRDefault="001424AA">
      <w:pPr>
        <w:rPr>
          <w:rFonts w:ascii="Arial" w:eastAsia="Times New Roman" w:hAnsi="Arial" w:cs="Arial"/>
          <w:b/>
          <w:bCs/>
          <w:highlight w:val="white"/>
        </w:rPr>
      </w:pPr>
      <w:r>
        <w:rPr>
          <w:rFonts w:ascii="Arial" w:eastAsia="Times New Roman" w:hAnsi="Arial" w:cs="Arial"/>
          <w:b/>
          <w:bCs/>
          <w:highlight w:val="white"/>
        </w:rPr>
        <w:br w:type="page"/>
      </w:r>
    </w:p>
    <w:p w14:paraId="3B12D2AA" w14:textId="483734DD" w:rsidR="00523920" w:rsidRPr="00D47595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  <w:proofErr w:type="spellStart"/>
      <w:r w:rsidRPr="00D47595">
        <w:rPr>
          <w:rFonts w:ascii="Arial" w:eastAsia="Times New Roman" w:hAnsi="Arial" w:cs="Arial"/>
          <w:b/>
          <w:bCs/>
          <w:highlight w:val="white"/>
        </w:rPr>
        <w:lastRenderedPageBreak/>
        <w:t>eTable</w:t>
      </w:r>
      <w:proofErr w:type="spellEnd"/>
      <w:r w:rsidR="00D44B2C">
        <w:rPr>
          <w:rFonts w:ascii="Arial" w:eastAsia="Times New Roman" w:hAnsi="Arial" w:cs="Arial"/>
          <w:b/>
          <w:bCs/>
          <w:highlight w:val="white"/>
        </w:rPr>
        <w:t xml:space="preserve"> </w:t>
      </w:r>
      <w:r w:rsidR="00183F31">
        <w:rPr>
          <w:rFonts w:ascii="Arial" w:eastAsia="Times New Roman" w:hAnsi="Arial" w:cs="Arial"/>
          <w:b/>
          <w:bCs/>
          <w:highlight w:val="white"/>
        </w:rPr>
        <w:t>2</w:t>
      </w:r>
    </w:p>
    <w:p w14:paraId="5C288FCF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tbl>
      <w:tblPr>
        <w:tblStyle w:val="GridTable6Colorful-Accent3"/>
        <w:tblpPr w:leftFromText="180" w:rightFromText="180" w:vertAnchor="text" w:horzAnchor="margin" w:tblpY="-24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3731D" w:rsidRPr="00447C5E" w14:paraId="6F0EFCAC" w14:textId="77777777" w:rsidTr="00B27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72457E66" w14:textId="08F3E2DF" w:rsidR="0063731D" w:rsidRPr="00B27C03" w:rsidRDefault="0063731D" w:rsidP="00311DA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B27C03">
              <w:rPr>
                <w:rFonts w:ascii="Arial" w:hAnsi="Arial" w:cs="Arial"/>
                <w:color w:val="auto"/>
                <w:sz w:val="20"/>
                <w:szCs w:val="20"/>
              </w:rPr>
              <w:t>eTable</w:t>
            </w:r>
            <w:proofErr w:type="spellEnd"/>
            <w:r w:rsidRPr="00B27C03">
              <w:rPr>
                <w:rFonts w:ascii="Arial" w:hAnsi="Arial" w:cs="Arial"/>
                <w:color w:val="auto"/>
                <w:sz w:val="20"/>
                <w:szCs w:val="20"/>
              </w:rPr>
              <w:t xml:space="preserve"> 2: Mixed methods survey </w:t>
            </w:r>
            <w:proofErr w:type="spellStart"/>
            <w:r w:rsidRPr="00B27C03">
              <w:rPr>
                <w:rFonts w:ascii="Arial" w:hAnsi="Arial" w:cs="Arial"/>
                <w:color w:val="auto"/>
                <w:sz w:val="20"/>
                <w:szCs w:val="20"/>
              </w:rPr>
              <w:t>instrument</w:t>
            </w:r>
            <w:r w:rsidRPr="00B27C03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3731D" w:rsidRPr="00447C5E" w14:paraId="7EF58CC0" w14:textId="77777777" w:rsidTr="00B27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2D0048CC" w14:textId="77777777" w:rsidR="0063731D" w:rsidRPr="00B27C03" w:rsidRDefault="0063731D" w:rsidP="00311DA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highlight w:val="white"/>
              </w:rPr>
            </w:pPr>
            <w:r w:rsidRPr="00B27C0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Q1: I can keep up with work and/or household tasks.</w:t>
            </w:r>
          </w:p>
        </w:tc>
      </w:tr>
      <w:tr w:rsidR="0063731D" w:rsidRPr="00447C5E" w14:paraId="19C56851" w14:textId="77777777" w:rsidTr="00B27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2D25AF5E" w14:textId="77777777" w:rsidR="0063731D" w:rsidRPr="00B27C03" w:rsidRDefault="0063731D" w:rsidP="00311DAE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B27C03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Q2: What are the extra resources and help required to keep your family functioning during fever neutropenia episodes?</w:t>
            </w:r>
          </w:p>
        </w:tc>
      </w:tr>
      <w:tr w:rsidR="0063731D" w:rsidRPr="00447C5E" w14:paraId="3574ED71" w14:textId="77777777" w:rsidTr="00B27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453FA39F" w14:textId="77777777" w:rsidR="0063731D" w:rsidRPr="00B27C03" w:rsidRDefault="0063731D" w:rsidP="00311DA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highlight w:val="white"/>
              </w:rPr>
            </w:pPr>
            <w:r w:rsidRPr="00B27C0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Q3: I am able to spend time with my partner (if applicable)</w:t>
            </w:r>
          </w:p>
        </w:tc>
      </w:tr>
      <w:tr w:rsidR="0063731D" w:rsidRPr="00447C5E" w14:paraId="00BC8AE4" w14:textId="77777777" w:rsidTr="00B27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61C5EA5B" w14:textId="77777777" w:rsidR="0063731D" w:rsidRPr="00B27C03" w:rsidRDefault="0063731D" w:rsidP="00311DA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highlight w:val="white"/>
              </w:rPr>
            </w:pPr>
            <w:r w:rsidRPr="00B27C0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Q4: I am able to spend time with my other children and/or family. (if applicable)</w:t>
            </w:r>
          </w:p>
        </w:tc>
      </w:tr>
      <w:tr w:rsidR="0063731D" w:rsidRPr="00447C5E" w14:paraId="2B202BF8" w14:textId="77777777" w:rsidTr="00B27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5C28FA88" w14:textId="77777777" w:rsidR="0063731D" w:rsidRPr="00B27C03" w:rsidRDefault="0063731D" w:rsidP="00311DAE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B27C03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Q5: How did this fever neutropenia episodes affect members in your family?</w:t>
            </w:r>
          </w:p>
        </w:tc>
      </w:tr>
      <w:tr w:rsidR="0063731D" w:rsidRPr="00447C5E" w14:paraId="1744D9BA" w14:textId="77777777" w:rsidTr="00B27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0C439201" w14:textId="77777777" w:rsidR="0063731D" w:rsidRPr="00B27C03" w:rsidRDefault="0063731D" w:rsidP="00311DA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highlight w:val="white"/>
              </w:rPr>
            </w:pPr>
            <w:r w:rsidRPr="00B27C0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Q6: What is your overall level of concern for your child’s health and condition during this fever neutropenia episode?</w:t>
            </w:r>
          </w:p>
        </w:tc>
      </w:tr>
      <w:tr w:rsidR="0063731D" w:rsidRPr="00447C5E" w14:paraId="00685472" w14:textId="77777777" w:rsidTr="00B27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4761723C" w14:textId="77777777" w:rsidR="0063731D" w:rsidRPr="00B27C03" w:rsidRDefault="0063731D" w:rsidP="00311DAE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B27C03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Q7: How has your child’s illness emotionally affected you?</w:t>
            </w:r>
          </w:p>
        </w:tc>
      </w:tr>
      <w:tr w:rsidR="0063731D" w:rsidRPr="00447C5E" w14:paraId="66CC3F69" w14:textId="77777777" w:rsidTr="00B27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3D7C5B6D" w14:textId="77777777" w:rsidR="0063731D" w:rsidRPr="00B27C03" w:rsidRDefault="0063731D" w:rsidP="00311DA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highlight w:val="white"/>
              </w:rPr>
            </w:pPr>
            <w:r w:rsidRPr="00B27C0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Q8: During this fever neutropenia episode, I am confident in my ability to care for my child.</w:t>
            </w:r>
          </w:p>
        </w:tc>
      </w:tr>
      <w:tr w:rsidR="0063731D" w:rsidRPr="00447C5E" w14:paraId="37958A8F" w14:textId="77777777" w:rsidTr="00B27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44A98D10" w14:textId="77777777" w:rsidR="0063731D" w:rsidRPr="00B27C03" w:rsidRDefault="0063731D" w:rsidP="00311DAE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B27C03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Q9: What is it like caring for your child when the have fever neutropenia?</w:t>
            </w:r>
          </w:p>
        </w:tc>
      </w:tr>
      <w:tr w:rsidR="0063731D" w:rsidRPr="00447C5E" w14:paraId="0F996EDE" w14:textId="77777777" w:rsidTr="00B27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7EF1716D" w14:textId="77777777" w:rsidR="0063731D" w:rsidRPr="00B27C03" w:rsidRDefault="0063731D" w:rsidP="00311DA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highlight w:val="white"/>
              </w:rPr>
            </w:pPr>
            <w:r w:rsidRPr="00B27C0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Q10: I am satisfied with the overall care my child received by medical personnel</w:t>
            </w:r>
          </w:p>
        </w:tc>
      </w:tr>
      <w:tr w:rsidR="0063731D" w:rsidRPr="00447C5E" w14:paraId="6570113A" w14:textId="77777777" w:rsidTr="00B27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0C3EEF54" w14:textId="77777777" w:rsidR="0063731D" w:rsidRPr="00B27C03" w:rsidRDefault="0063731D" w:rsidP="00311DA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highlight w:val="white"/>
              </w:rPr>
            </w:pPr>
            <w:r w:rsidRPr="00B27C0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Q11: What is your child’s overall happiness and well-being?</w:t>
            </w:r>
          </w:p>
        </w:tc>
      </w:tr>
      <w:tr w:rsidR="0063731D" w:rsidRPr="00447C5E" w14:paraId="3695E578" w14:textId="77777777" w:rsidTr="00B27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1751C241" w14:textId="77777777" w:rsidR="0063731D" w:rsidRPr="00B27C03" w:rsidRDefault="0063731D" w:rsidP="00311DA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highlight w:val="white"/>
              </w:rPr>
            </w:pPr>
            <w:r w:rsidRPr="00B27C0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Q12: How would you describe your child’s mood?</w:t>
            </w:r>
          </w:p>
        </w:tc>
      </w:tr>
      <w:tr w:rsidR="0063731D" w:rsidRPr="00447C5E" w14:paraId="6AA21721" w14:textId="77777777" w:rsidTr="00B27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2F910CBA" w14:textId="77777777" w:rsidR="0063731D" w:rsidRPr="00B27C03" w:rsidRDefault="0063731D" w:rsidP="00311DA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highlight w:val="white"/>
              </w:rPr>
            </w:pPr>
            <w:r w:rsidRPr="00B27C0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Q13: How would you describe your child’s level of independence?</w:t>
            </w:r>
          </w:p>
        </w:tc>
      </w:tr>
      <w:tr w:rsidR="0063731D" w:rsidRPr="00447C5E" w14:paraId="279064CD" w14:textId="77777777" w:rsidTr="00B27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675E4BD7" w14:textId="77777777" w:rsidR="0063731D" w:rsidRPr="00B27C03" w:rsidRDefault="0063731D" w:rsidP="00311DA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highlight w:val="white"/>
              </w:rPr>
            </w:pPr>
            <w:r w:rsidRPr="00B27C0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Q14: How would you describe your child’s appetite?</w:t>
            </w:r>
          </w:p>
        </w:tc>
      </w:tr>
      <w:tr w:rsidR="0063731D" w:rsidRPr="00447C5E" w14:paraId="375861E9" w14:textId="77777777" w:rsidTr="00B27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6977E350" w14:textId="77777777" w:rsidR="0063731D" w:rsidRPr="00B27C03" w:rsidRDefault="0063731D" w:rsidP="00311DAE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B27C03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Q15: How are symptoms different when your child is at home versus in the hospital?</w:t>
            </w:r>
          </w:p>
        </w:tc>
      </w:tr>
      <w:tr w:rsidR="0063731D" w:rsidRPr="00447C5E" w14:paraId="2176B30E" w14:textId="77777777" w:rsidTr="00B27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54B0E60F" w14:textId="77777777" w:rsidR="0063731D" w:rsidRPr="00B27C03" w:rsidRDefault="0063731D" w:rsidP="00311DA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highlight w:val="white"/>
              </w:rPr>
            </w:pPr>
            <w:r w:rsidRPr="00B27C0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Q16: How would you describe your child’s interest or concentration?</w:t>
            </w:r>
          </w:p>
        </w:tc>
      </w:tr>
      <w:tr w:rsidR="0063731D" w:rsidRPr="00506C1A" w14:paraId="18E478D0" w14:textId="77777777" w:rsidTr="00B27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61BFDF40" w14:textId="77777777" w:rsidR="0063731D" w:rsidRPr="00B27C03" w:rsidRDefault="0063731D" w:rsidP="00311DAE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B27C03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Q17: How have school and work been affected by your child’s illness?</w:t>
            </w:r>
          </w:p>
        </w:tc>
      </w:tr>
      <w:tr w:rsidR="0063731D" w:rsidRPr="00506C1A" w14:paraId="3E65BD0B" w14:textId="77777777" w:rsidTr="00B27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0FFB7FE2" w14:textId="77777777" w:rsidR="0063731D" w:rsidRPr="00B27C03" w:rsidRDefault="0063731D" w:rsidP="00311DA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highlight w:val="white"/>
              </w:rPr>
            </w:pPr>
            <w:r w:rsidRPr="00B27C0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Q18: How would you describe your child’s quality of sleep?</w:t>
            </w:r>
          </w:p>
        </w:tc>
      </w:tr>
      <w:tr w:rsidR="0063731D" w:rsidRPr="00506C1A" w14:paraId="358156B9" w14:textId="77777777" w:rsidTr="00B27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601234D2" w14:textId="77777777" w:rsidR="0063731D" w:rsidRPr="00B27C03" w:rsidRDefault="0063731D" w:rsidP="00311DA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highlight w:val="white"/>
              </w:rPr>
            </w:pPr>
            <w:r w:rsidRPr="00B27C0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Q19: How would you describe your child’s activity or energy level?</w:t>
            </w:r>
          </w:p>
        </w:tc>
      </w:tr>
      <w:tr w:rsidR="0063731D" w:rsidRPr="00506C1A" w14:paraId="26835839" w14:textId="77777777" w:rsidTr="00B27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3DE8C967" w14:textId="77777777" w:rsidR="0063731D" w:rsidRPr="00B27C03" w:rsidRDefault="0063731D" w:rsidP="00311DA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  <w:highlight w:val="white"/>
              </w:rPr>
            </w:pPr>
            <w:r w:rsidRPr="00B27C0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  <w:highlight w:val="white"/>
              </w:rPr>
              <w:t>Q20: In your opinion, what is the most important value when your child has fever neutropenia?</w:t>
            </w:r>
          </w:p>
        </w:tc>
      </w:tr>
      <w:tr w:rsidR="0063731D" w:rsidRPr="00506C1A" w14:paraId="7B86BC26" w14:textId="77777777" w:rsidTr="00B27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17DC5A73" w14:textId="77777777" w:rsidR="0063731D" w:rsidRPr="00B27C03" w:rsidRDefault="0063731D" w:rsidP="00311DA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  <w:highlight w:val="white"/>
              </w:rPr>
            </w:pPr>
            <w:r w:rsidRPr="00B27C03">
              <w:rPr>
                <w:rFonts w:ascii="Arial" w:eastAsia="Calibri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Q21: Is there anything else you would like to share about caring for your child during fever neutropenia?</w:t>
            </w:r>
          </w:p>
        </w:tc>
      </w:tr>
      <w:tr w:rsidR="0063731D" w:rsidRPr="00506C1A" w14:paraId="70D3A4BB" w14:textId="77777777" w:rsidTr="00B27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hideMark/>
          </w:tcPr>
          <w:p w14:paraId="7AECFDDB" w14:textId="77777777" w:rsidR="0063731D" w:rsidRPr="00D47595" w:rsidRDefault="0063731D" w:rsidP="00311DAE">
            <w:pPr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</w:pPr>
            <w:r w:rsidRPr="00D475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Qualitative survey items are denoted by </w:t>
            </w:r>
            <w:r w:rsidRPr="00D4759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talicized</w:t>
            </w:r>
            <w:r w:rsidRPr="00D475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47595">
              <w:rPr>
                <w:rFonts w:ascii="Arial" w:hAnsi="Arial" w:cs="Arial"/>
                <w:color w:val="000000" w:themeColor="text1"/>
                <w:sz w:val="16"/>
                <w:szCs w:val="16"/>
              </w:rPr>
              <w:t>description</w:t>
            </w:r>
            <w:r w:rsidRPr="00D4759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</w:tbl>
    <w:p w14:paraId="4A495CAE" w14:textId="77777777" w:rsidR="0052392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7B754B8F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5DE0B0AC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0FE69CEA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1D1E7C1A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358BA2AD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48EC8749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350EDD74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16526E21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7357AA4C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052D1C4D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2EA35EA9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4C734512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7D2DAEE8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5C9C05A5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68918572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31B965F1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3088AE3C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06910BEB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0582DADD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0813155F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5F27A31E" w14:textId="77777777" w:rsidR="00523920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</w:p>
    <w:p w14:paraId="0EA9AC4A" w14:textId="07713C2A" w:rsidR="00523920" w:rsidRPr="00D47595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  <w:r>
        <w:rPr>
          <w:rFonts w:ascii="Arial" w:eastAsia="Times New Roman" w:hAnsi="Arial" w:cs="Arial"/>
          <w:b/>
          <w:bCs/>
          <w:highlight w:val="white"/>
        </w:rPr>
        <w:lastRenderedPageBreak/>
        <w:t>e</w:t>
      </w:r>
      <w:r w:rsidRPr="00D47595">
        <w:rPr>
          <w:rFonts w:ascii="Arial" w:eastAsia="Times New Roman" w:hAnsi="Arial" w:cs="Arial"/>
          <w:b/>
          <w:bCs/>
          <w:highlight w:val="white"/>
        </w:rPr>
        <w:t>Table</w:t>
      </w:r>
      <w:r w:rsidR="00183F31">
        <w:rPr>
          <w:rFonts w:ascii="Arial" w:eastAsia="Times New Roman" w:hAnsi="Arial" w:cs="Arial"/>
          <w:b/>
          <w:bCs/>
          <w:highlight w:val="white"/>
        </w:rPr>
        <w:t>3</w:t>
      </w:r>
    </w:p>
    <w:tbl>
      <w:tblPr>
        <w:tblStyle w:val="GridTable6Colorful-Accent31"/>
        <w:tblW w:w="6025" w:type="dxa"/>
        <w:tblLayout w:type="fixed"/>
        <w:tblLook w:val="04A0" w:firstRow="1" w:lastRow="0" w:firstColumn="1" w:lastColumn="0" w:noHBand="0" w:noVBand="1"/>
      </w:tblPr>
      <w:tblGrid>
        <w:gridCol w:w="1525"/>
        <w:gridCol w:w="1500"/>
        <w:gridCol w:w="1500"/>
        <w:gridCol w:w="1500"/>
      </w:tblGrid>
      <w:tr w:rsidR="00523920" w:rsidRPr="000840FF" w14:paraId="15E3899D" w14:textId="77777777" w:rsidTr="00617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  <w:gridSpan w:val="4"/>
            <w:noWrap/>
            <w:vAlign w:val="center"/>
          </w:tcPr>
          <w:p w14:paraId="1E434610" w14:textId="1E1DBA7A" w:rsidR="00523920" w:rsidRPr="00D47595" w:rsidRDefault="00523920" w:rsidP="00617B6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</w:t>
            </w:r>
            <w:r w:rsidRPr="00D4759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able</w:t>
            </w:r>
            <w:proofErr w:type="spellEnd"/>
            <w:r w:rsidRPr="00D4759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183F3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D4759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D4759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N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D4759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pisode characteristics by hospital admission </w:t>
            </w:r>
          </w:p>
        </w:tc>
      </w:tr>
      <w:tr w:rsidR="00523920" w:rsidRPr="000840FF" w14:paraId="3B08A69D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55230F8B" w14:textId="77777777" w:rsidR="00523920" w:rsidRPr="00D47595" w:rsidRDefault="00523920" w:rsidP="00617B6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00" w:type="dxa"/>
            <w:noWrap/>
            <w:vAlign w:val="center"/>
            <w:hideMark/>
          </w:tcPr>
          <w:p w14:paraId="3D183A96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D4759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N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D4759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Episodes</w:t>
            </w:r>
          </w:p>
        </w:tc>
        <w:tc>
          <w:tcPr>
            <w:tcW w:w="1500" w:type="dxa"/>
            <w:noWrap/>
            <w:vAlign w:val="center"/>
            <w:hideMark/>
          </w:tcPr>
          <w:p w14:paraId="658C6654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arly Discharge</w:t>
            </w:r>
          </w:p>
        </w:tc>
        <w:tc>
          <w:tcPr>
            <w:tcW w:w="1500" w:type="dxa"/>
            <w:noWrap/>
            <w:vAlign w:val="center"/>
            <w:hideMark/>
          </w:tcPr>
          <w:p w14:paraId="563E9C8D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tandard Admission</w:t>
            </w:r>
          </w:p>
        </w:tc>
      </w:tr>
      <w:tr w:rsidR="00523920" w:rsidRPr="000840FF" w14:paraId="498E8D1F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5ECA342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pisodes</w:t>
            </w:r>
          </w:p>
        </w:tc>
        <w:tc>
          <w:tcPr>
            <w:tcW w:w="1500" w:type="dxa"/>
            <w:noWrap/>
            <w:hideMark/>
          </w:tcPr>
          <w:p w14:paraId="72400D17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00" w:type="dxa"/>
            <w:noWrap/>
            <w:hideMark/>
          </w:tcPr>
          <w:p w14:paraId="1E431DB3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40.7%)</w:t>
            </w:r>
          </w:p>
        </w:tc>
        <w:tc>
          <w:tcPr>
            <w:tcW w:w="1500" w:type="dxa"/>
            <w:noWrap/>
            <w:hideMark/>
          </w:tcPr>
          <w:p w14:paraId="0FD716B3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59.3%)</w:t>
            </w:r>
          </w:p>
        </w:tc>
      </w:tr>
      <w:tr w:rsidR="00523920" w:rsidRPr="000840FF" w14:paraId="76396AAB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CC8ABA9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00" w:type="dxa"/>
            <w:noWrap/>
            <w:hideMark/>
          </w:tcPr>
          <w:p w14:paraId="396E6496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51.9%)</w:t>
            </w:r>
          </w:p>
        </w:tc>
        <w:tc>
          <w:tcPr>
            <w:tcW w:w="1500" w:type="dxa"/>
            <w:noWrap/>
            <w:hideMark/>
          </w:tcPr>
          <w:p w14:paraId="5B15A170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81.8%)</w:t>
            </w:r>
          </w:p>
        </w:tc>
        <w:tc>
          <w:tcPr>
            <w:tcW w:w="1500" w:type="dxa"/>
            <w:noWrap/>
            <w:hideMark/>
          </w:tcPr>
          <w:p w14:paraId="67DF2272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1.3%)</w:t>
            </w:r>
          </w:p>
        </w:tc>
      </w:tr>
      <w:tr w:rsidR="00523920" w:rsidRPr="000840FF" w14:paraId="4F8CD232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3BE1A9C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500" w:type="dxa"/>
            <w:noWrap/>
            <w:hideMark/>
          </w:tcPr>
          <w:p w14:paraId="7F0F8924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48.2%)</w:t>
            </w:r>
          </w:p>
        </w:tc>
        <w:tc>
          <w:tcPr>
            <w:tcW w:w="1500" w:type="dxa"/>
            <w:noWrap/>
            <w:hideMark/>
          </w:tcPr>
          <w:p w14:paraId="120D2C4E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8.2%)</w:t>
            </w:r>
          </w:p>
        </w:tc>
        <w:tc>
          <w:tcPr>
            <w:tcW w:w="1500" w:type="dxa"/>
            <w:noWrap/>
            <w:hideMark/>
          </w:tcPr>
          <w:p w14:paraId="1E697A7D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68.8%)</w:t>
            </w:r>
          </w:p>
        </w:tc>
      </w:tr>
      <w:tr w:rsidR="00523920" w:rsidRPr="000840FF" w14:paraId="71E19AB1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8689843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S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00" w:type="dxa"/>
            <w:noWrap/>
            <w:hideMark/>
          </w:tcPr>
          <w:p w14:paraId="0FA622DA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74.1%)</w:t>
            </w:r>
          </w:p>
        </w:tc>
        <w:tc>
          <w:tcPr>
            <w:tcW w:w="1500" w:type="dxa"/>
            <w:noWrap/>
            <w:hideMark/>
          </w:tcPr>
          <w:p w14:paraId="7393B6DF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00%)</w:t>
            </w:r>
          </w:p>
        </w:tc>
        <w:tc>
          <w:tcPr>
            <w:tcW w:w="1500" w:type="dxa"/>
            <w:noWrap/>
            <w:hideMark/>
          </w:tcPr>
          <w:p w14:paraId="04DB7344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56.3%)</w:t>
            </w:r>
          </w:p>
        </w:tc>
      </w:tr>
      <w:tr w:rsidR="00523920" w:rsidRPr="000840FF" w14:paraId="0790FCB4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6F871D5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n </w:t>
            </w: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range]</w:t>
            </w:r>
          </w:p>
        </w:tc>
        <w:tc>
          <w:tcPr>
            <w:tcW w:w="1500" w:type="dxa"/>
            <w:noWrap/>
            <w:hideMark/>
          </w:tcPr>
          <w:p w14:paraId="3433EA32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days</w:t>
            </w:r>
          </w:p>
          <w:p w14:paraId="46AC56B5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-8 days]</w:t>
            </w:r>
          </w:p>
        </w:tc>
        <w:tc>
          <w:tcPr>
            <w:tcW w:w="1500" w:type="dxa"/>
            <w:noWrap/>
            <w:hideMark/>
          </w:tcPr>
          <w:p w14:paraId="5C872FB9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day </w:t>
            </w: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[1-3 days]</w:t>
            </w:r>
          </w:p>
        </w:tc>
        <w:tc>
          <w:tcPr>
            <w:tcW w:w="1500" w:type="dxa"/>
            <w:noWrap/>
            <w:hideMark/>
          </w:tcPr>
          <w:p w14:paraId="493EC178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days</w:t>
            </w: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[1-8 days]</w:t>
            </w:r>
          </w:p>
        </w:tc>
      </w:tr>
      <w:tr w:rsidR="00523920" w:rsidRPr="000840FF" w14:paraId="05C1B7F4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03B2C47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CU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0" w:type="dxa"/>
            <w:noWrap/>
            <w:hideMark/>
          </w:tcPr>
          <w:p w14:paraId="591E840C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.7%)</w:t>
            </w:r>
          </w:p>
        </w:tc>
        <w:tc>
          <w:tcPr>
            <w:tcW w:w="1500" w:type="dxa"/>
            <w:noWrap/>
            <w:hideMark/>
          </w:tcPr>
          <w:p w14:paraId="02BC9B8D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00" w:type="dxa"/>
            <w:noWrap/>
            <w:hideMark/>
          </w:tcPr>
          <w:p w14:paraId="18A825E0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6.3%)</w:t>
            </w:r>
          </w:p>
        </w:tc>
      </w:tr>
      <w:tr w:rsidR="00523920" w:rsidRPr="000840FF" w14:paraId="457AFFA3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3BAD13F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I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500" w:type="dxa"/>
            <w:noWrap/>
            <w:hideMark/>
          </w:tcPr>
          <w:p w14:paraId="60FA5446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29.6%)</w:t>
            </w:r>
          </w:p>
        </w:tc>
        <w:tc>
          <w:tcPr>
            <w:tcW w:w="1500" w:type="dxa"/>
            <w:noWrap/>
            <w:hideMark/>
          </w:tcPr>
          <w:p w14:paraId="7E7FDAF7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7.3%)</w:t>
            </w:r>
          </w:p>
        </w:tc>
        <w:tc>
          <w:tcPr>
            <w:tcW w:w="1500" w:type="dxa"/>
            <w:noWrap/>
            <w:hideMark/>
          </w:tcPr>
          <w:p w14:paraId="0A003842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1.3%)</w:t>
            </w:r>
          </w:p>
        </w:tc>
      </w:tr>
      <w:tr w:rsidR="00523920" w:rsidRPr="000840FF" w14:paraId="43254730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AADEAE1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500" w:type="dxa"/>
            <w:noWrap/>
            <w:hideMark/>
          </w:tcPr>
          <w:p w14:paraId="1D188B56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.7%)</w:t>
            </w:r>
          </w:p>
        </w:tc>
        <w:tc>
          <w:tcPr>
            <w:tcW w:w="1500" w:type="dxa"/>
            <w:noWrap/>
            <w:hideMark/>
          </w:tcPr>
          <w:p w14:paraId="51A634AA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00" w:type="dxa"/>
            <w:noWrap/>
            <w:hideMark/>
          </w:tcPr>
          <w:p w14:paraId="703F301A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6.3%)</w:t>
            </w:r>
          </w:p>
        </w:tc>
      </w:tr>
      <w:tr w:rsidR="00523920" w:rsidRPr="000840FF" w14:paraId="46CF657B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828CC17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500" w:type="dxa"/>
            <w:noWrap/>
            <w:hideMark/>
          </w:tcPr>
          <w:p w14:paraId="202A450E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8.5%)</w:t>
            </w:r>
          </w:p>
        </w:tc>
        <w:tc>
          <w:tcPr>
            <w:tcW w:w="1500" w:type="dxa"/>
            <w:noWrap/>
            <w:hideMark/>
          </w:tcPr>
          <w:p w14:paraId="10A7F47E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7.3%)</w:t>
            </w:r>
          </w:p>
        </w:tc>
        <w:tc>
          <w:tcPr>
            <w:tcW w:w="1500" w:type="dxa"/>
            <w:noWrap/>
            <w:hideMark/>
          </w:tcPr>
          <w:p w14:paraId="165B476A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2.5%)</w:t>
            </w:r>
          </w:p>
        </w:tc>
      </w:tr>
      <w:tr w:rsidR="00523920" w:rsidRPr="000840FF" w14:paraId="15D17CB1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D74ED76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gal</w:t>
            </w:r>
          </w:p>
        </w:tc>
        <w:tc>
          <w:tcPr>
            <w:tcW w:w="1500" w:type="dxa"/>
            <w:noWrap/>
            <w:hideMark/>
          </w:tcPr>
          <w:p w14:paraId="29C6902D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00" w:type="dxa"/>
            <w:noWrap/>
            <w:hideMark/>
          </w:tcPr>
          <w:p w14:paraId="4195CCB0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00" w:type="dxa"/>
            <w:noWrap/>
            <w:hideMark/>
          </w:tcPr>
          <w:p w14:paraId="2ADA5A93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523920" w:rsidRPr="000840FF" w14:paraId="2A6A2291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0A94A20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500" w:type="dxa"/>
            <w:noWrap/>
            <w:hideMark/>
          </w:tcPr>
          <w:p w14:paraId="198D6D77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00" w:type="dxa"/>
            <w:noWrap/>
            <w:hideMark/>
          </w:tcPr>
          <w:p w14:paraId="61AD3EC7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00" w:type="dxa"/>
            <w:noWrap/>
            <w:hideMark/>
          </w:tcPr>
          <w:p w14:paraId="4E4E3C3F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523920" w:rsidRPr="000840FF" w14:paraId="65CCE26A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bottom w:val="single" w:sz="8" w:space="0" w:color="auto"/>
            </w:tcBorders>
            <w:noWrap/>
            <w:hideMark/>
          </w:tcPr>
          <w:p w14:paraId="44BCDACF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I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500" w:type="dxa"/>
            <w:tcBorders>
              <w:bottom w:val="single" w:sz="8" w:space="0" w:color="auto"/>
            </w:tcBorders>
            <w:noWrap/>
            <w:hideMark/>
          </w:tcPr>
          <w:p w14:paraId="1C2311A4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noWrap/>
            <w:hideMark/>
          </w:tcPr>
          <w:p w14:paraId="08687D46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00" w:type="dxa"/>
            <w:noWrap/>
            <w:hideMark/>
          </w:tcPr>
          <w:p w14:paraId="2B9A9EDA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523920" w:rsidRPr="000840FF" w14:paraId="0C542A84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  <w:gridSpan w:val="4"/>
            <w:tcBorders>
              <w:top w:val="single" w:sz="8" w:space="0" w:color="auto"/>
            </w:tcBorders>
            <w:noWrap/>
          </w:tcPr>
          <w:p w14:paraId="0016F8D1" w14:textId="25BF68B1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N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fever neutropenia; </w:t>
            </w: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OS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short length-of-stay</w:t>
            </w:r>
            <w:r w:rsidR="00B04C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≤</w:t>
            </w:r>
            <w:r w:rsidR="00126A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days</w:t>
            </w:r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S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length-of-stay; PICU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d</w:t>
            </w:r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pediatric intensive care unit; </w:t>
            </w: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I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microbiologically defined infection; </w:t>
            </w: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I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blood stream infection; URI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g</w:t>
            </w:r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upper respiratory infection; C. </w:t>
            </w: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</w:t>
            </w: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stroides</w:t>
            </w:r>
            <w:proofErr w:type="spellEnd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fficile; </w:t>
            </w: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TI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urinary tract infection </w:t>
            </w:r>
          </w:p>
        </w:tc>
      </w:tr>
    </w:tbl>
    <w:p w14:paraId="13EFD376" w14:textId="77777777" w:rsidR="00523920" w:rsidRPr="00464470" w:rsidRDefault="00523920" w:rsidP="0052392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901E44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1DE5FA87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1AC8DCFE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26D2CED9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005614C1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0166F341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658EAE7F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2DC93AF5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1BE7889F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1C70F768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34D01ABD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2E9E82DA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120EB5E5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5964DDB8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0D9AB948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03C2C60B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62344107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09AF89C1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2E446D48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12213787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1F5BFDC0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27228212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71E4C5C7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708449F1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1E159D10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3E3721B0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64144396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7871CBD9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40A6356C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435C5829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48AEF443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7ADD803C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1E8D6C18" w14:textId="6E79C435" w:rsidR="00523920" w:rsidRPr="00D47595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  <w:proofErr w:type="spellStart"/>
      <w:r>
        <w:rPr>
          <w:rFonts w:ascii="Arial" w:eastAsia="Times New Roman" w:hAnsi="Arial" w:cs="Arial"/>
          <w:b/>
          <w:bCs/>
          <w:highlight w:val="white"/>
        </w:rPr>
        <w:t>e</w:t>
      </w:r>
      <w:r w:rsidRPr="00D47595">
        <w:rPr>
          <w:rFonts w:ascii="Arial" w:eastAsia="Times New Roman" w:hAnsi="Arial" w:cs="Arial"/>
          <w:b/>
          <w:bCs/>
          <w:highlight w:val="white"/>
        </w:rPr>
        <w:t>Table</w:t>
      </w:r>
      <w:proofErr w:type="spellEnd"/>
      <w:r w:rsidR="00797C8B">
        <w:rPr>
          <w:rFonts w:ascii="Arial" w:eastAsia="Times New Roman" w:hAnsi="Arial" w:cs="Arial"/>
          <w:b/>
          <w:bCs/>
          <w:highlight w:val="white"/>
        </w:rPr>
        <w:t xml:space="preserve"> </w:t>
      </w:r>
      <w:r w:rsidR="00183F31">
        <w:rPr>
          <w:rFonts w:ascii="Arial" w:eastAsia="Times New Roman" w:hAnsi="Arial" w:cs="Arial"/>
          <w:b/>
          <w:bCs/>
          <w:highlight w:val="white"/>
        </w:rPr>
        <w:t>4</w:t>
      </w:r>
    </w:p>
    <w:tbl>
      <w:tblPr>
        <w:tblStyle w:val="GridTable6Colorful-Accent31"/>
        <w:tblW w:w="7058" w:type="dxa"/>
        <w:tblLook w:val="04A0" w:firstRow="1" w:lastRow="0" w:firstColumn="1" w:lastColumn="0" w:noHBand="0" w:noVBand="1"/>
      </w:tblPr>
      <w:tblGrid>
        <w:gridCol w:w="4585"/>
        <w:gridCol w:w="2473"/>
      </w:tblGrid>
      <w:tr w:rsidR="00523920" w:rsidRPr="000840FF" w14:paraId="57359F01" w14:textId="77777777" w:rsidTr="00617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8" w:type="dxa"/>
            <w:gridSpan w:val="2"/>
            <w:vAlign w:val="center"/>
          </w:tcPr>
          <w:p w14:paraId="32789695" w14:textId="50691545" w:rsidR="00523920" w:rsidRPr="00D47595" w:rsidRDefault="00523920" w:rsidP="00617B6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</w:t>
            </w:r>
            <w:r w:rsidRPr="00D4759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able</w:t>
            </w:r>
            <w:proofErr w:type="spellEnd"/>
            <w:r w:rsidRPr="00D4759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183F3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Pr="00D4759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: Demographics of </w:t>
            </w:r>
            <w:proofErr w:type="spellStart"/>
            <w:r w:rsidRPr="00D4759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N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D4759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pisodes</w:t>
            </w:r>
          </w:p>
        </w:tc>
      </w:tr>
      <w:tr w:rsidR="00523920" w:rsidRPr="000840FF" w14:paraId="1B69245E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vAlign w:val="center"/>
            <w:hideMark/>
          </w:tcPr>
          <w:p w14:paraId="3F21D124" w14:textId="77777777" w:rsidR="00523920" w:rsidRPr="00D47595" w:rsidRDefault="00523920" w:rsidP="00617B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sz w:val="20"/>
                <w:szCs w:val="20"/>
              </w:rPr>
              <w:t>Variable</w:t>
            </w:r>
          </w:p>
        </w:tc>
        <w:tc>
          <w:tcPr>
            <w:tcW w:w="2473" w:type="dxa"/>
            <w:noWrap/>
            <w:hideMark/>
          </w:tcPr>
          <w:p w14:paraId="0F611B83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of episodes</w:t>
            </w:r>
          </w:p>
        </w:tc>
      </w:tr>
      <w:tr w:rsidR="00523920" w:rsidRPr="000840FF" w14:paraId="169C78BF" w14:textId="77777777" w:rsidTr="00617B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hideMark/>
          </w:tcPr>
          <w:p w14:paraId="2BA4F155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cologic Diagnosis</w:t>
            </w:r>
          </w:p>
        </w:tc>
        <w:tc>
          <w:tcPr>
            <w:tcW w:w="2473" w:type="dxa"/>
            <w:noWrap/>
            <w:hideMark/>
          </w:tcPr>
          <w:p w14:paraId="71CB12C8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23920" w:rsidRPr="000840FF" w14:paraId="7B8D5E85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0BD0F50E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L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73" w:type="dxa"/>
            <w:noWrap/>
            <w:hideMark/>
          </w:tcPr>
          <w:p w14:paraId="6A55E05E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23920" w:rsidRPr="000840FF" w14:paraId="6FC93AF3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7970157D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ymphoma</w:t>
            </w:r>
          </w:p>
        </w:tc>
        <w:tc>
          <w:tcPr>
            <w:tcW w:w="2473" w:type="dxa"/>
            <w:noWrap/>
            <w:hideMark/>
          </w:tcPr>
          <w:p w14:paraId="5BF5624E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23920" w:rsidRPr="000840FF" w14:paraId="011A15DE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15E77CB5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kitt Lymphoma</w:t>
            </w:r>
          </w:p>
        </w:tc>
        <w:tc>
          <w:tcPr>
            <w:tcW w:w="2473" w:type="dxa"/>
            <w:noWrap/>
            <w:hideMark/>
          </w:tcPr>
          <w:p w14:paraId="6CA7EC1D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23920" w:rsidRPr="000840FF" w14:paraId="3DAFDD94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60C5868A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2473" w:type="dxa"/>
            <w:noWrap/>
            <w:hideMark/>
          </w:tcPr>
          <w:p w14:paraId="14C75260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23920" w:rsidRPr="000840FF" w14:paraId="1A0955DC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1ED45328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S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olid tumor</w:t>
            </w:r>
          </w:p>
        </w:tc>
        <w:tc>
          <w:tcPr>
            <w:tcW w:w="2473" w:type="dxa"/>
            <w:noWrap/>
            <w:hideMark/>
          </w:tcPr>
          <w:p w14:paraId="5286D795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523920" w:rsidRPr="000840FF" w14:paraId="150B4B66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732F8D85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Malignancy</w:t>
            </w:r>
          </w:p>
        </w:tc>
        <w:tc>
          <w:tcPr>
            <w:tcW w:w="2473" w:type="dxa"/>
            <w:noWrap/>
            <w:hideMark/>
          </w:tcPr>
          <w:p w14:paraId="025514CA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23920" w:rsidRPr="000840FF" w14:paraId="038C8BAF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hideMark/>
          </w:tcPr>
          <w:p w14:paraId="6D583C81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473" w:type="dxa"/>
            <w:noWrap/>
            <w:hideMark/>
          </w:tcPr>
          <w:p w14:paraId="6D161766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23920" w:rsidRPr="000840FF" w14:paraId="7725A845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41D77424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or Caucasian</w:t>
            </w:r>
          </w:p>
        </w:tc>
        <w:tc>
          <w:tcPr>
            <w:tcW w:w="2473" w:type="dxa"/>
            <w:noWrap/>
            <w:hideMark/>
          </w:tcPr>
          <w:p w14:paraId="018F726E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523920" w:rsidRPr="000840FF" w14:paraId="4FD96F18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7AB555C0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2473" w:type="dxa"/>
            <w:noWrap/>
            <w:hideMark/>
          </w:tcPr>
          <w:p w14:paraId="19A7A7B4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23920" w:rsidRPr="000840FF" w14:paraId="047481CC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6387C93A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 Indian/Alaskan Native</w:t>
            </w:r>
          </w:p>
        </w:tc>
        <w:tc>
          <w:tcPr>
            <w:tcW w:w="2473" w:type="dxa"/>
            <w:noWrap/>
            <w:hideMark/>
          </w:tcPr>
          <w:p w14:paraId="6B3FAA48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23920" w:rsidRPr="000840FF" w14:paraId="05748098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04A4297C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ve Hawaiian or other Pacific Islander</w:t>
            </w:r>
          </w:p>
        </w:tc>
        <w:tc>
          <w:tcPr>
            <w:tcW w:w="2473" w:type="dxa"/>
            <w:noWrap/>
            <w:hideMark/>
          </w:tcPr>
          <w:p w14:paraId="28D81A45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23920" w:rsidRPr="000840FF" w14:paraId="4F6A2D44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6175EB2F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3" w:type="dxa"/>
            <w:noWrap/>
            <w:hideMark/>
          </w:tcPr>
          <w:p w14:paraId="03CC4B1C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23920" w:rsidRPr="000840FF" w14:paraId="47FBAA29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3757571B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473" w:type="dxa"/>
            <w:noWrap/>
            <w:hideMark/>
          </w:tcPr>
          <w:p w14:paraId="2CB572A3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23920" w:rsidRPr="000840FF" w14:paraId="4787CE38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1CBBC3A9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73" w:type="dxa"/>
            <w:noWrap/>
            <w:hideMark/>
          </w:tcPr>
          <w:p w14:paraId="6A4DD8EC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23920" w:rsidRPr="000840FF" w14:paraId="1C13A468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hideMark/>
          </w:tcPr>
          <w:p w14:paraId="3FFF172E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473" w:type="dxa"/>
            <w:noWrap/>
            <w:hideMark/>
          </w:tcPr>
          <w:p w14:paraId="38291B93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23920" w:rsidRPr="000840FF" w14:paraId="66409CC6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3896E0A1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473" w:type="dxa"/>
            <w:noWrap/>
            <w:hideMark/>
          </w:tcPr>
          <w:p w14:paraId="0F3458D5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23920" w:rsidRPr="000840FF" w14:paraId="6A5905E5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57CB3703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2473" w:type="dxa"/>
            <w:noWrap/>
            <w:hideMark/>
          </w:tcPr>
          <w:p w14:paraId="2A0A5B30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523920" w:rsidRPr="000840FF" w14:paraId="01E1FFEA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74440AA3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473" w:type="dxa"/>
            <w:noWrap/>
            <w:hideMark/>
          </w:tcPr>
          <w:p w14:paraId="7159175B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23920" w:rsidRPr="000840FF" w14:paraId="5A49F043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56235F3E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 year</w:t>
            </w:r>
          </w:p>
        </w:tc>
        <w:tc>
          <w:tcPr>
            <w:tcW w:w="2473" w:type="dxa"/>
            <w:noWrap/>
            <w:hideMark/>
          </w:tcPr>
          <w:p w14:paraId="26099FF3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23920" w:rsidRPr="000840FF" w14:paraId="46FD4158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61932303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4 years</w:t>
            </w:r>
          </w:p>
        </w:tc>
        <w:tc>
          <w:tcPr>
            <w:tcW w:w="2473" w:type="dxa"/>
            <w:noWrap/>
            <w:hideMark/>
          </w:tcPr>
          <w:p w14:paraId="64B320C6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23920" w:rsidRPr="000840FF" w14:paraId="19B32B25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7CC098A5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9 years</w:t>
            </w:r>
          </w:p>
        </w:tc>
        <w:tc>
          <w:tcPr>
            <w:tcW w:w="2473" w:type="dxa"/>
            <w:noWrap/>
            <w:hideMark/>
          </w:tcPr>
          <w:p w14:paraId="03ACDD51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23920" w:rsidRPr="000840FF" w14:paraId="55B55187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098ADF32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14 years</w:t>
            </w:r>
          </w:p>
        </w:tc>
        <w:tc>
          <w:tcPr>
            <w:tcW w:w="2473" w:type="dxa"/>
            <w:noWrap/>
            <w:hideMark/>
          </w:tcPr>
          <w:p w14:paraId="2FA12FD9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23920" w:rsidRPr="000840FF" w14:paraId="7D686CF8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28057CA4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19 years</w:t>
            </w:r>
          </w:p>
        </w:tc>
        <w:tc>
          <w:tcPr>
            <w:tcW w:w="2473" w:type="dxa"/>
            <w:noWrap/>
            <w:hideMark/>
          </w:tcPr>
          <w:p w14:paraId="758B55D3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23920" w:rsidRPr="000840FF" w14:paraId="41C6298B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2A2966E6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9 years</w:t>
            </w:r>
          </w:p>
        </w:tc>
        <w:tc>
          <w:tcPr>
            <w:tcW w:w="2473" w:type="dxa"/>
            <w:noWrap/>
            <w:hideMark/>
          </w:tcPr>
          <w:p w14:paraId="115D4253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23920" w:rsidRPr="000840FF" w14:paraId="6A4A67FB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noWrap/>
            <w:hideMark/>
          </w:tcPr>
          <w:p w14:paraId="6A348698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73" w:type="dxa"/>
            <w:noWrap/>
            <w:hideMark/>
          </w:tcPr>
          <w:p w14:paraId="7C1C71E5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23920" w:rsidRPr="000840FF" w14:paraId="210D7F6B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bottom w:val="single" w:sz="4" w:space="0" w:color="C9C9C9"/>
            </w:tcBorders>
            <w:noWrap/>
            <w:hideMark/>
          </w:tcPr>
          <w:p w14:paraId="438409E2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73" w:type="dxa"/>
            <w:tcBorders>
              <w:bottom w:val="single" w:sz="4" w:space="0" w:color="C9C9C9"/>
            </w:tcBorders>
            <w:noWrap/>
            <w:hideMark/>
          </w:tcPr>
          <w:p w14:paraId="3B7C0D0D" w14:textId="77777777" w:rsidR="00523920" w:rsidRPr="00D47595" w:rsidRDefault="00523920" w:rsidP="00617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23920" w:rsidRPr="000840FF" w14:paraId="5307A6C9" w14:textId="77777777" w:rsidTr="0061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bottom w:val="single" w:sz="8" w:space="0" w:color="A6A6A6" w:themeColor="background1" w:themeShade="A6"/>
            </w:tcBorders>
            <w:noWrap/>
            <w:hideMark/>
          </w:tcPr>
          <w:p w14:paraId="1DDE0197" w14:textId="77777777" w:rsidR="00523920" w:rsidRPr="00D47595" w:rsidRDefault="00523920" w:rsidP="00617B63">
            <w:pPr>
              <w:ind w:firstLineChars="100" w:firstLine="201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73" w:type="dxa"/>
            <w:tcBorders>
              <w:bottom w:val="single" w:sz="8" w:space="0" w:color="A6A6A6" w:themeColor="background1" w:themeShade="A6"/>
            </w:tcBorders>
            <w:noWrap/>
            <w:hideMark/>
          </w:tcPr>
          <w:p w14:paraId="68EFCFE6" w14:textId="77777777" w:rsidR="00523920" w:rsidRPr="00D47595" w:rsidRDefault="00523920" w:rsidP="00617B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523920" w:rsidRPr="000840FF" w14:paraId="0C14ECFE" w14:textId="77777777" w:rsidTr="00617B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8" w:type="dxa"/>
            <w:gridSpan w:val="2"/>
            <w:tcBorders>
              <w:top w:val="single" w:sz="8" w:space="0" w:color="A6A6A6" w:themeColor="background1" w:themeShade="A6"/>
            </w:tcBorders>
            <w:noWrap/>
            <w:vAlign w:val="center"/>
          </w:tcPr>
          <w:p w14:paraId="67964D00" w14:textId="77777777" w:rsidR="00523920" w:rsidRPr="00D47595" w:rsidRDefault="00523920" w:rsidP="00617B6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N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= fever neutropenia; </w:t>
            </w: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L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= acute myelogenous leukemia; </w:t>
            </w: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= acute lymphoblastic leukemia; </w:t>
            </w:r>
            <w:proofErr w:type="spellStart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NS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  <w:r w:rsidRPr="00D475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 central nervous system</w:t>
            </w:r>
          </w:p>
        </w:tc>
      </w:tr>
    </w:tbl>
    <w:p w14:paraId="19D486A5" w14:textId="77777777" w:rsidR="00523920" w:rsidRPr="00D47595" w:rsidRDefault="00523920" w:rsidP="00523920">
      <w:pPr>
        <w:rPr>
          <w:rFonts w:ascii="Arial" w:eastAsia="Times New Roman" w:hAnsi="Arial" w:cs="Arial"/>
          <w:sz w:val="20"/>
          <w:szCs w:val="20"/>
          <w:highlight w:val="white"/>
        </w:rPr>
      </w:pPr>
    </w:p>
    <w:p w14:paraId="093E2E87" w14:textId="77777777" w:rsidR="00523920" w:rsidRPr="00464470" w:rsidRDefault="00523920" w:rsidP="00523920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318BA891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55CE8D01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70044065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6E274525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7394905A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2572CCE6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402B654D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5BDA1B54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595755FB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068A70AE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0811654F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1E682D9E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1DAAB66E" w14:textId="77777777" w:rsidR="00523920" w:rsidRDefault="00523920" w:rsidP="00523920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14:paraId="39255DFF" w14:textId="48EEDE39" w:rsidR="00523920" w:rsidRPr="00D47595" w:rsidRDefault="00523920" w:rsidP="00523920">
      <w:pPr>
        <w:rPr>
          <w:rFonts w:ascii="Arial" w:eastAsia="Times New Roman" w:hAnsi="Arial" w:cs="Arial"/>
          <w:b/>
          <w:bCs/>
          <w:highlight w:val="white"/>
        </w:rPr>
      </w:pPr>
      <w:r>
        <w:rPr>
          <w:rFonts w:ascii="Arial" w:eastAsia="Times New Roman" w:hAnsi="Arial" w:cs="Arial"/>
          <w:b/>
          <w:bCs/>
          <w:highlight w:val="white"/>
        </w:rPr>
        <w:t>e</w:t>
      </w:r>
      <w:r w:rsidRPr="00D47595">
        <w:rPr>
          <w:rFonts w:ascii="Arial" w:eastAsia="Times New Roman" w:hAnsi="Arial" w:cs="Arial"/>
          <w:b/>
          <w:bCs/>
          <w:highlight w:val="white"/>
        </w:rPr>
        <w:t>Table</w:t>
      </w:r>
      <w:r w:rsidR="00183F31">
        <w:rPr>
          <w:rFonts w:ascii="Arial" w:eastAsia="Times New Roman" w:hAnsi="Arial" w:cs="Arial"/>
          <w:b/>
          <w:bCs/>
          <w:highlight w:val="white"/>
        </w:rPr>
        <w:t>5</w:t>
      </w:r>
    </w:p>
    <w:tbl>
      <w:tblPr>
        <w:tblStyle w:val="TableGrid"/>
        <w:tblW w:w="9394" w:type="dxa"/>
        <w:tblLayout w:type="fixed"/>
        <w:tblLook w:val="04A0" w:firstRow="1" w:lastRow="0" w:firstColumn="1" w:lastColumn="0" w:noHBand="0" w:noVBand="1"/>
      </w:tblPr>
      <w:tblGrid>
        <w:gridCol w:w="5794"/>
        <w:gridCol w:w="720"/>
        <w:gridCol w:w="720"/>
        <w:gridCol w:w="720"/>
        <w:gridCol w:w="720"/>
        <w:gridCol w:w="720"/>
      </w:tblGrid>
      <w:tr w:rsidR="00523920" w:rsidRPr="000840FF" w14:paraId="67A373A5" w14:textId="77777777" w:rsidTr="00617B63">
        <w:trPr>
          <w:cantSplit/>
          <w:trHeight w:val="576"/>
        </w:trPr>
        <w:tc>
          <w:tcPr>
            <w:tcW w:w="9394" w:type="dxa"/>
            <w:gridSpan w:val="6"/>
            <w:noWrap/>
            <w:vAlign w:val="center"/>
          </w:tcPr>
          <w:p w14:paraId="6993D6C7" w14:textId="027A33C6" w:rsidR="00523920" w:rsidRPr="00D47595" w:rsidRDefault="00523920" w:rsidP="0046326D">
            <w:pPr>
              <w:ind w:left="879" w:right="113" w:hanging="8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D47595">
              <w:rPr>
                <w:rFonts w:ascii="Arial" w:hAnsi="Arial" w:cs="Arial"/>
                <w:b/>
                <w:bCs/>
                <w:sz w:val="20"/>
                <w:szCs w:val="20"/>
              </w:rPr>
              <w:t>Table</w:t>
            </w:r>
            <w:proofErr w:type="spellEnd"/>
            <w:r w:rsidRPr="00D47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183F31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D47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Mean caregiver responses of </w:t>
            </w:r>
            <w:r w:rsidR="007D02AE">
              <w:rPr>
                <w:rFonts w:ascii="Arial" w:hAnsi="Arial" w:cs="Arial"/>
                <w:b/>
                <w:bCs/>
                <w:sz w:val="20"/>
                <w:szCs w:val="20"/>
              </w:rPr>
              <w:t>q</w:t>
            </w:r>
            <w:r w:rsidRPr="00D47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antitative </w:t>
            </w:r>
            <w:r w:rsidR="005C2090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D47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rvey items from </w:t>
            </w:r>
            <w:r w:rsidR="005C2090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Pr="00D475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xed </w:t>
            </w:r>
            <w:r w:rsidR="005C2090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Pr="00D47595">
              <w:rPr>
                <w:rFonts w:ascii="Arial" w:hAnsi="Arial" w:cs="Arial"/>
                <w:b/>
                <w:bCs/>
                <w:sz w:val="20"/>
                <w:szCs w:val="20"/>
              </w:rPr>
              <w:t>ethods instrument by FN risk and hospital admission type</w:t>
            </w:r>
          </w:p>
        </w:tc>
      </w:tr>
      <w:tr w:rsidR="00523920" w:rsidRPr="000840FF" w14:paraId="07DF296F" w14:textId="77777777" w:rsidTr="00617B63">
        <w:trPr>
          <w:cantSplit/>
          <w:trHeight w:val="1296"/>
        </w:trPr>
        <w:tc>
          <w:tcPr>
            <w:tcW w:w="5794" w:type="dxa"/>
            <w:noWrap/>
            <w:vAlign w:val="center"/>
            <w:hideMark/>
          </w:tcPr>
          <w:p w14:paraId="04987B9A" w14:textId="77777777" w:rsidR="00523920" w:rsidRPr="00D47595" w:rsidRDefault="00523920" w:rsidP="00617B6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595">
              <w:rPr>
                <w:rFonts w:ascii="Arial" w:hAnsi="Arial" w:cs="Arial"/>
                <w:b/>
                <w:bCs/>
                <w:sz w:val="20"/>
                <w:szCs w:val="20"/>
              </w:rPr>
              <w:t>Quantitative Survey Item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68CA83AE" w14:textId="77777777" w:rsidR="00523920" w:rsidRPr="00D47595" w:rsidRDefault="00523920" w:rsidP="00617B63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595">
              <w:rPr>
                <w:rFonts w:ascii="Arial" w:hAnsi="Arial" w:cs="Arial"/>
                <w:b/>
                <w:bCs/>
                <w:sz w:val="20"/>
                <w:szCs w:val="20"/>
              </w:rPr>
              <w:t>Low-Risk FN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3C2AA804" w14:textId="77777777" w:rsidR="00523920" w:rsidRPr="00D47595" w:rsidRDefault="00523920" w:rsidP="00617B63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595">
              <w:rPr>
                <w:rFonts w:ascii="Arial" w:hAnsi="Arial" w:cs="Arial"/>
                <w:b/>
                <w:bCs/>
                <w:sz w:val="20"/>
                <w:szCs w:val="20"/>
              </w:rPr>
              <w:t>High-Risk FN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4B7C7A51" w14:textId="77777777" w:rsidR="00523920" w:rsidRPr="00D47595" w:rsidRDefault="00523920" w:rsidP="00617B63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595">
              <w:rPr>
                <w:rFonts w:ascii="Arial" w:hAnsi="Arial" w:cs="Arial"/>
                <w:b/>
                <w:bCs/>
                <w:sz w:val="20"/>
                <w:szCs w:val="20"/>
              </w:rPr>
              <w:t>Early Discharge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016D5F9A" w14:textId="77777777" w:rsidR="00523920" w:rsidRPr="00D47595" w:rsidRDefault="00523920" w:rsidP="00617B63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595">
              <w:rPr>
                <w:rFonts w:ascii="Arial" w:hAnsi="Arial" w:cs="Arial"/>
                <w:b/>
                <w:bCs/>
                <w:sz w:val="20"/>
                <w:szCs w:val="20"/>
              </w:rPr>
              <w:t>Standard Admission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5BF9592E" w14:textId="77777777" w:rsidR="00523920" w:rsidRPr="00D47595" w:rsidRDefault="00523920" w:rsidP="00617B63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595">
              <w:rPr>
                <w:rFonts w:ascii="Arial" w:hAnsi="Arial" w:cs="Arial"/>
                <w:b/>
                <w:bCs/>
                <w:sz w:val="20"/>
                <w:szCs w:val="20"/>
              </w:rPr>
              <w:t>All Groups</w:t>
            </w:r>
          </w:p>
        </w:tc>
      </w:tr>
      <w:tr w:rsidR="00523920" w:rsidRPr="000840FF" w14:paraId="5F0D6026" w14:textId="77777777" w:rsidTr="00A40D3E">
        <w:trPr>
          <w:trHeight w:val="280"/>
        </w:trPr>
        <w:tc>
          <w:tcPr>
            <w:tcW w:w="5794" w:type="dxa"/>
            <w:noWrap/>
            <w:vAlign w:val="center"/>
            <w:hideMark/>
          </w:tcPr>
          <w:p w14:paraId="17453F99" w14:textId="4063D35C" w:rsidR="00523920" w:rsidRPr="00D47595" w:rsidRDefault="00523920" w:rsidP="00617B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 xml:space="preserve">Number </w:t>
            </w:r>
            <w:r w:rsidR="00E658AE"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Pr="00D47595">
              <w:rPr>
                <w:rFonts w:ascii="Arial" w:hAnsi="Arial" w:cs="Arial"/>
                <w:sz w:val="20"/>
                <w:szCs w:val="20"/>
              </w:rPr>
              <w:t xml:space="preserve">respondents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A593DE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2689D6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829695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D7A2AE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88AACD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523920" w:rsidRPr="000840FF" w14:paraId="0EB981E6" w14:textId="77777777" w:rsidTr="00A40D3E">
        <w:trPr>
          <w:trHeight w:val="280"/>
        </w:trPr>
        <w:tc>
          <w:tcPr>
            <w:tcW w:w="5794" w:type="dxa"/>
            <w:noWrap/>
            <w:vAlign w:val="center"/>
            <w:hideMark/>
          </w:tcPr>
          <w:p w14:paraId="1F2E7E4E" w14:textId="77777777" w:rsidR="00523920" w:rsidRPr="00D47595" w:rsidRDefault="00523920" w:rsidP="00617B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Q1:I can keep up with work and/or household tasks.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5B02A69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257E133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067404F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41B0E48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CFFDC76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523920" w:rsidRPr="000840FF" w14:paraId="43125517" w14:textId="77777777" w:rsidTr="00A40D3E">
        <w:trPr>
          <w:trHeight w:val="280"/>
        </w:trPr>
        <w:tc>
          <w:tcPr>
            <w:tcW w:w="5794" w:type="dxa"/>
            <w:noWrap/>
            <w:vAlign w:val="center"/>
            <w:hideMark/>
          </w:tcPr>
          <w:p w14:paraId="7DB8FEA9" w14:textId="77777777" w:rsidR="00523920" w:rsidRPr="00D47595" w:rsidRDefault="00523920" w:rsidP="00617B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Q3:I am able to spend time with my partner (if applicable)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D0E9CBF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4A00EE5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B685A48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D5C55FF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A5BE94F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523920" w:rsidRPr="000840FF" w14:paraId="2611660F" w14:textId="77777777" w:rsidTr="00A40D3E">
        <w:trPr>
          <w:trHeight w:val="280"/>
        </w:trPr>
        <w:tc>
          <w:tcPr>
            <w:tcW w:w="5794" w:type="dxa"/>
            <w:noWrap/>
            <w:vAlign w:val="center"/>
            <w:hideMark/>
          </w:tcPr>
          <w:p w14:paraId="31572195" w14:textId="77777777" w:rsidR="00523920" w:rsidRPr="00D47595" w:rsidRDefault="00523920" w:rsidP="00617B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Q4:I am able to spend time with my other children and/or family. (if applicable)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6B01CE1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D50D614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1319E4D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792AC10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0DFD595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523920" w:rsidRPr="000840FF" w14:paraId="099A3C18" w14:textId="77777777" w:rsidTr="00A40D3E">
        <w:trPr>
          <w:trHeight w:val="280"/>
        </w:trPr>
        <w:tc>
          <w:tcPr>
            <w:tcW w:w="5794" w:type="dxa"/>
            <w:noWrap/>
            <w:vAlign w:val="center"/>
            <w:hideMark/>
          </w:tcPr>
          <w:p w14:paraId="04851862" w14:textId="77777777" w:rsidR="00523920" w:rsidRPr="00D47595" w:rsidRDefault="00523920" w:rsidP="00617B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Q6:What is your overall level of concern for your child's health and condition during this fever neutropenia episode?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10518CC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B94F3E2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C5CF5E9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552E04E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774096D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523920" w:rsidRPr="000840FF" w14:paraId="7E1F2BC9" w14:textId="77777777" w:rsidTr="00A40D3E">
        <w:trPr>
          <w:trHeight w:val="280"/>
        </w:trPr>
        <w:tc>
          <w:tcPr>
            <w:tcW w:w="5794" w:type="dxa"/>
            <w:noWrap/>
            <w:vAlign w:val="center"/>
            <w:hideMark/>
          </w:tcPr>
          <w:p w14:paraId="7D001F9C" w14:textId="77777777" w:rsidR="00523920" w:rsidRPr="00D47595" w:rsidRDefault="00523920" w:rsidP="00617B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Q8: During this fever neutropenia episode, I am confident in my ability to care for my child.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C99B09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94D6962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9D0A885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4DDE0F1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F0B433C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523920" w:rsidRPr="000840FF" w14:paraId="20A8431B" w14:textId="77777777" w:rsidTr="00A40D3E">
        <w:trPr>
          <w:trHeight w:val="280"/>
        </w:trPr>
        <w:tc>
          <w:tcPr>
            <w:tcW w:w="5794" w:type="dxa"/>
            <w:noWrap/>
            <w:vAlign w:val="center"/>
            <w:hideMark/>
          </w:tcPr>
          <w:p w14:paraId="0CDFB9CE" w14:textId="77777777" w:rsidR="00523920" w:rsidRPr="00D47595" w:rsidRDefault="00523920" w:rsidP="00617B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Q10:I am satisfied with the overall care my child received by medical personnel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DE7CA01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03D9514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58CFEE7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D1BA734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8EA5414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523920" w:rsidRPr="000840FF" w14:paraId="2BFD700B" w14:textId="77777777" w:rsidTr="00A40D3E">
        <w:trPr>
          <w:trHeight w:val="280"/>
        </w:trPr>
        <w:tc>
          <w:tcPr>
            <w:tcW w:w="5794" w:type="dxa"/>
            <w:noWrap/>
            <w:vAlign w:val="center"/>
            <w:hideMark/>
          </w:tcPr>
          <w:p w14:paraId="7223335B" w14:textId="77777777" w:rsidR="00523920" w:rsidRPr="00D47595" w:rsidRDefault="00523920" w:rsidP="00617B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 xml:space="preserve">Q11:What is your child's overall happiness and </w:t>
            </w:r>
            <w:proofErr w:type="spellStart"/>
            <w:r w:rsidRPr="00D47595">
              <w:rPr>
                <w:rFonts w:ascii="Arial" w:hAnsi="Arial" w:cs="Arial"/>
                <w:sz w:val="20"/>
                <w:szCs w:val="20"/>
              </w:rPr>
              <w:t>well being</w:t>
            </w:r>
            <w:proofErr w:type="spellEnd"/>
            <w:r w:rsidRPr="00D47595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B760E03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B046EEC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4200171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AE41E40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C693AB1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523920" w:rsidRPr="000840FF" w14:paraId="4C3CCA2B" w14:textId="77777777" w:rsidTr="00A40D3E">
        <w:trPr>
          <w:trHeight w:val="280"/>
        </w:trPr>
        <w:tc>
          <w:tcPr>
            <w:tcW w:w="5794" w:type="dxa"/>
            <w:noWrap/>
            <w:vAlign w:val="center"/>
            <w:hideMark/>
          </w:tcPr>
          <w:p w14:paraId="34C0245F" w14:textId="77777777" w:rsidR="00523920" w:rsidRPr="00D47595" w:rsidRDefault="00523920" w:rsidP="00617B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Q12:How would you describe your child's mood?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A402A33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A9FD0A1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0136BC3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419BEF5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ABF696F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523920" w:rsidRPr="000840FF" w14:paraId="5622940E" w14:textId="77777777" w:rsidTr="00A40D3E">
        <w:trPr>
          <w:trHeight w:val="280"/>
        </w:trPr>
        <w:tc>
          <w:tcPr>
            <w:tcW w:w="5794" w:type="dxa"/>
            <w:noWrap/>
            <w:vAlign w:val="center"/>
            <w:hideMark/>
          </w:tcPr>
          <w:p w14:paraId="5324AB23" w14:textId="77777777" w:rsidR="00523920" w:rsidRPr="00D47595" w:rsidRDefault="00523920" w:rsidP="00617B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Q13:How would you describe your child's level of independence?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0C63D8C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03409EA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76D189F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F565198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D851925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523920" w:rsidRPr="000840FF" w14:paraId="1790CADD" w14:textId="77777777" w:rsidTr="00A40D3E">
        <w:trPr>
          <w:trHeight w:val="280"/>
        </w:trPr>
        <w:tc>
          <w:tcPr>
            <w:tcW w:w="5794" w:type="dxa"/>
            <w:noWrap/>
            <w:vAlign w:val="center"/>
            <w:hideMark/>
          </w:tcPr>
          <w:p w14:paraId="0796C158" w14:textId="77777777" w:rsidR="00523920" w:rsidRPr="00D47595" w:rsidRDefault="00523920" w:rsidP="00617B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Q14:How would you describe your child's appetite?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D8401CB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C45A4C3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6CE8269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B6DF17B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3D5AE68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523920" w:rsidRPr="000840FF" w14:paraId="6BD88B3B" w14:textId="77777777" w:rsidTr="00A40D3E">
        <w:trPr>
          <w:trHeight w:val="280"/>
        </w:trPr>
        <w:tc>
          <w:tcPr>
            <w:tcW w:w="5794" w:type="dxa"/>
            <w:noWrap/>
            <w:vAlign w:val="center"/>
            <w:hideMark/>
          </w:tcPr>
          <w:p w14:paraId="28C33629" w14:textId="77777777" w:rsidR="00523920" w:rsidRPr="00D47595" w:rsidRDefault="00523920" w:rsidP="00617B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Q16:How would you describe your child's interest or concentration?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018D5F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A99647B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9B09CE5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77FF1B4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268718A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523920" w:rsidRPr="000840FF" w14:paraId="406AFE4A" w14:textId="77777777" w:rsidTr="00A40D3E">
        <w:trPr>
          <w:trHeight w:val="280"/>
        </w:trPr>
        <w:tc>
          <w:tcPr>
            <w:tcW w:w="5794" w:type="dxa"/>
            <w:noWrap/>
            <w:vAlign w:val="center"/>
            <w:hideMark/>
          </w:tcPr>
          <w:p w14:paraId="6D6236F0" w14:textId="77777777" w:rsidR="00523920" w:rsidRPr="00D47595" w:rsidRDefault="00523920" w:rsidP="00617B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Q18:How would you describe your child's quality of sleep?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BE29397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E44F22D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60B9EF5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6DE0B85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F6CEA72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523920" w:rsidRPr="000840FF" w14:paraId="2C654F84" w14:textId="77777777" w:rsidTr="00A40D3E">
        <w:trPr>
          <w:trHeight w:val="280"/>
        </w:trPr>
        <w:tc>
          <w:tcPr>
            <w:tcW w:w="5794" w:type="dxa"/>
            <w:noWrap/>
            <w:vAlign w:val="center"/>
            <w:hideMark/>
          </w:tcPr>
          <w:p w14:paraId="63AA45DB" w14:textId="77777777" w:rsidR="00523920" w:rsidRPr="00D47595" w:rsidRDefault="00523920" w:rsidP="00617B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Q19:How would you describe your child's activity or energy level?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CEC2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6A70B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31E2D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95B45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D8F455F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523920" w:rsidRPr="000840FF" w14:paraId="704ADCAB" w14:textId="77777777" w:rsidTr="00617B63">
        <w:trPr>
          <w:trHeight w:val="280"/>
        </w:trPr>
        <w:tc>
          <w:tcPr>
            <w:tcW w:w="5794" w:type="dxa"/>
            <w:noWrap/>
            <w:vAlign w:val="center"/>
          </w:tcPr>
          <w:p w14:paraId="45A83420" w14:textId="77777777" w:rsidR="00523920" w:rsidRPr="00D47595" w:rsidRDefault="00523920" w:rsidP="00617B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595">
              <w:rPr>
                <w:rFonts w:ascii="Arial" w:hAnsi="Arial" w:cs="Arial"/>
                <w:sz w:val="20"/>
                <w:szCs w:val="20"/>
              </w:rPr>
              <w:t>Average mean scores for each categor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479CD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1A6EF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DE328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0688B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795CE" w14:textId="77777777" w:rsidR="00523920" w:rsidRPr="00D47595" w:rsidRDefault="00523920" w:rsidP="00617B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523920" w:rsidRPr="000840FF" w14:paraId="4761BA7B" w14:textId="77777777" w:rsidTr="00617B63">
        <w:trPr>
          <w:trHeight w:val="280"/>
        </w:trPr>
        <w:tc>
          <w:tcPr>
            <w:tcW w:w="9394" w:type="dxa"/>
            <w:gridSpan w:val="6"/>
            <w:tcBorders>
              <w:right w:val="single" w:sz="4" w:space="0" w:color="auto"/>
            </w:tcBorders>
            <w:noWrap/>
            <w:vAlign w:val="center"/>
          </w:tcPr>
          <w:p w14:paraId="03008E5A" w14:textId="2520D39A" w:rsidR="00523920" w:rsidRPr="00D47595" w:rsidRDefault="00523920" w:rsidP="00617B6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595">
              <w:rPr>
                <w:rFonts w:ascii="Arial" w:hAnsi="Arial" w:cs="Arial"/>
                <w:color w:val="000000" w:themeColor="text1"/>
                <w:sz w:val="16"/>
                <w:szCs w:val="16"/>
              </w:rPr>
              <w:t>Key: The continuous color scale indicates Likert scale responses; far below average (1) is indicated by dark yellow,</w:t>
            </w:r>
            <w:r w:rsidR="00B12B8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verage (3) is indicated by light yellow,</w:t>
            </w:r>
            <w:r w:rsidRPr="00D475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ar above average (5) is indicated by dark blue</w:t>
            </w:r>
            <w:r w:rsidRPr="00D475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</w:tbl>
    <w:p w14:paraId="0B3BEBD6" w14:textId="77777777" w:rsidR="00523920" w:rsidRPr="00D47595" w:rsidRDefault="00523920" w:rsidP="0052392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4D3317C" w14:textId="77777777" w:rsidR="00523920" w:rsidRPr="00D47595" w:rsidRDefault="00523920" w:rsidP="00523920">
      <w:pPr>
        <w:rPr>
          <w:rFonts w:ascii="Arial" w:hAnsi="Arial" w:cs="Arial"/>
          <w:sz w:val="20"/>
          <w:szCs w:val="20"/>
        </w:rPr>
      </w:pPr>
    </w:p>
    <w:p w14:paraId="051E1321" w14:textId="77777777" w:rsidR="00523920" w:rsidRPr="00464470" w:rsidRDefault="00523920" w:rsidP="00523920">
      <w:pPr>
        <w:rPr>
          <w:rFonts w:ascii="Times New Roman" w:hAnsi="Times New Roman" w:cs="Times New Roman"/>
          <w:sz w:val="20"/>
          <w:szCs w:val="20"/>
        </w:rPr>
      </w:pPr>
    </w:p>
    <w:p w14:paraId="6DD08B7D" w14:textId="77777777" w:rsidR="00523920" w:rsidRPr="00464470" w:rsidRDefault="00523920" w:rsidP="00523920">
      <w:pPr>
        <w:rPr>
          <w:rFonts w:ascii="Times New Roman" w:hAnsi="Times New Roman" w:cs="Times New Roman"/>
          <w:sz w:val="20"/>
          <w:szCs w:val="20"/>
        </w:rPr>
      </w:pPr>
    </w:p>
    <w:p w14:paraId="74842495" w14:textId="77777777" w:rsidR="00523920" w:rsidRDefault="00523920" w:rsidP="00523920"/>
    <w:p w14:paraId="47F3C7BB" w14:textId="77777777" w:rsidR="00C03EBB" w:rsidRDefault="00C03EBB"/>
    <w:sectPr w:rsidR="00C03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920"/>
    <w:rsid w:val="000A39D9"/>
    <w:rsid w:val="000C7332"/>
    <w:rsid w:val="00126A18"/>
    <w:rsid w:val="001424AA"/>
    <w:rsid w:val="00183F31"/>
    <w:rsid w:val="00294A80"/>
    <w:rsid w:val="002A2DB4"/>
    <w:rsid w:val="002B63EE"/>
    <w:rsid w:val="0032057C"/>
    <w:rsid w:val="003224E2"/>
    <w:rsid w:val="00344B96"/>
    <w:rsid w:val="003A5159"/>
    <w:rsid w:val="0046326D"/>
    <w:rsid w:val="00523920"/>
    <w:rsid w:val="005C2090"/>
    <w:rsid w:val="0063731D"/>
    <w:rsid w:val="00774844"/>
    <w:rsid w:val="00797C8B"/>
    <w:rsid w:val="007D02AE"/>
    <w:rsid w:val="0086403A"/>
    <w:rsid w:val="008855C2"/>
    <w:rsid w:val="008A699A"/>
    <w:rsid w:val="00911B7E"/>
    <w:rsid w:val="00972377"/>
    <w:rsid w:val="00A40D3E"/>
    <w:rsid w:val="00B04C84"/>
    <w:rsid w:val="00B12B80"/>
    <w:rsid w:val="00B27C03"/>
    <w:rsid w:val="00C03EBB"/>
    <w:rsid w:val="00C613C3"/>
    <w:rsid w:val="00C67700"/>
    <w:rsid w:val="00CB7F16"/>
    <w:rsid w:val="00D44B2C"/>
    <w:rsid w:val="00D678AA"/>
    <w:rsid w:val="00E17510"/>
    <w:rsid w:val="00E658AE"/>
    <w:rsid w:val="00E97753"/>
    <w:rsid w:val="00FC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B092B"/>
  <w15:chartTrackingRefBased/>
  <w15:docId w15:val="{E217056B-1B70-C148-AE19-EA21D567D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92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-Accent31">
    <w:name w:val="Grid Table 6 Colorful - Accent 31"/>
    <w:basedOn w:val="TableNormal"/>
    <w:next w:val="GridTable6Colorful-Accent3"/>
    <w:uiPriority w:val="51"/>
    <w:rsid w:val="00523920"/>
    <w:rPr>
      <w:rFonts w:ascii="Calibri" w:eastAsia="Calibri" w:hAnsi="Calibri" w:cs="Times New Roman"/>
      <w:color w:val="7B7B7B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leGrid">
    <w:name w:val="Table Grid"/>
    <w:basedOn w:val="TableNormal"/>
    <w:uiPriority w:val="39"/>
    <w:rsid w:val="0052392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4">
    <w:name w:val="Grid Table 4 Accent 4"/>
    <w:basedOn w:val="TableNormal"/>
    <w:uiPriority w:val="49"/>
    <w:rsid w:val="0052392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2392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774844"/>
    <w:pPr>
      <w:ind w:left="720"/>
      <w:contextualSpacing/>
    </w:pPr>
  </w:style>
  <w:style w:type="paragraph" w:styleId="Revision">
    <w:name w:val="Revision"/>
    <w:hidden/>
    <w:uiPriority w:val="99"/>
    <w:semiHidden/>
    <w:rsid w:val="00183F31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65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8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8A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8AE"/>
    <w:rPr>
      <w:b/>
      <w:bCs/>
      <w:kern w:val="0"/>
      <w:sz w:val="20"/>
      <w:szCs w:val="20"/>
      <w14:ligatures w14:val="none"/>
    </w:rPr>
  </w:style>
  <w:style w:type="table" w:styleId="GridTable4-Accent3">
    <w:name w:val="Grid Table 4 Accent 3"/>
    <w:basedOn w:val="TableNormal"/>
    <w:uiPriority w:val="49"/>
    <w:rsid w:val="002A2DB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05</Words>
  <Characters>7439</Characters>
  <Application>Microsoft Office Word</Application>
  <DocSecurity>0</DocSecurity>
  <Lines>61</Lines>
  <Paragraphs>17</Paragraphs>
  <ScaleCrop>false</ScaleCrop>
  <Company/>
  <LinksUpToDate>false</LinksUpToDate>
  <CharactersWithSpaces>8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allie, Eleanor</dc:creator>
  <cp:keywords/>
  <dc:description/>
  <cp:lastModifiedBy>Nessle, Charles (Nate)</cp:lastModifiedBy>
  <cp:revision>3</cp:revision>
  <dcterms:created xsi:type="dcterms:W3CDTF">2024-01-30T13:06:00Z</dcterms:created>
  <dcterms:modified xsi:type="dcterms:W3CDTF">2024-02-02T16:34:00Z</dcterms:modified>
</cp:coreProperties>
</file>